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D0C33" w14:textId="3E14F704" w:rsidR="00E77892" w:rsidRDefault="00E77892" w:rsidP="00E77892">
      <w:r w:rsidRPr="00E77892">
        <w:rPr>
          <w:b/>
          <w:u w:val="single"/>
        </w:rPr>
        <w:t>S5 Table</w:t>
      </w:r>
      <w:r w:rsidRPr="00AC3D80">
        <w:t>: Adaptor and primer sequences used for construction of integration site mapping NGS libraries</w:t>
      </w:r>
      <w:r>
        <w:t>.</w:t>
      </w:r>
    </w:p>
    <w:p w14:paraId="7930CA22" w14:textId="77777777" w:rsidR="00E77892" w:rsidRPr="00AC3D80" w:rsidRDefault="00E77892" w:rsidP="00E7789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7398"/>
      </w:tblGrid>
      <w:tr w:rsidR="00E77892" w:rsidRPr="00AC3D80" w14:paraId="25484859" w14:textId="77777777" w:rsidTr="00EA53D6">
        <w:tc>
          <w:tcPr>
            <w:tcW w:w="2178" w:type="dxa"/>
          </w:tcPr>
          <w:p w14:paraId="1509F1E6" w14:textId="77777777" w:rsidR="00E77892" w:rsidRPr="00BB7261" w:rsidRDefault="00E77892" w:rsidP="00EA53D6">
            <w:pPr>
              <w:rPr>
                <w:b/>
              </w:rPr>
            </w:pPr>
            <w:r w:rsidRPr="00BB7261">
              <w:rPr>
                <w:b/>
              </w:rPr>
              <w:t>Primer name</w:t>
            </w:r>
          </w:p>
        </w:tc>
        <w:tc>
          <w:tcPr>
            <w:tcW w:w="7398" w:type="dxa"/>
          </w:tcPr>
          <w:p w14:paraId="3991B136" w14:textId="77777777" w:rsidR="00E77892" w:rsidRPr="00BB7261" w:rsidRDefault="00E77892" w:rsidP="00EA53D6">
            <w:pPr>
              <w:rPr>
                <w:b/>
              </w:rPr>
            </w:pPr>
            <w:r w:rsidRPr="00BB7261">
              <w:rPr>
                <w:b/>
              </w:rPr>
              <w:t>Primer sequence</w:t>
            </w:r>
          </w:p>
        </w:tc>
      </w:tr>
      <w:tr w:rsidR="00E77892" w:rsidRPr="00AC3D80" w14:paraId="2B2A36A7" w14:textId="77777777" w:rsidTr="00EA53D6">
        <w:tc>
          <w:tcPr>
            <w:tcW w:w="2178" w:type="dxa"/>
          </w:tcPr>
          <w:p w14:paraId="610C4F1A" w14:textId="77777777" w:rsidR="00E77892" w:rsidRPr="00AC3D80" w:rsidRDefault="00E77892" w:rsidP="00EA53D6">
            <w:r w:rsidRPr="00AC3D80">
              <w:t>Adaptor short arm</w:t>
            </w:r>
          </w:p>
        </w:tc>
        <w:tc>
          <w:tcPr>
            <w:tcW w:w="7398" w:type="dxa"/>
          </w:tcPr>
          <w:p w14:paraId="3043914E" w14:textId="77777777" w:rsidR="00E77892" w:rsidRPr="00AC3D80" w:rsidRDefault="00E77892" w:rsidP="00EA53D6">
            <w:r w:rsidRPr="00514631">
              <w:rPr>
                <w:rFonts w:eastAsia="Times New Roman" w:cs="Courier New"/>
                <w:color w:val="000000"/>
              </w:rPr>
              <w:t>P-</w:t>
            </w:r>
            <w:r w:rsidRPr="00AC3D80">
              <w:rPr>
                <w:rFonts w:eastAsia="Times New Roman" w:cs="Courier New"/>
                <w:color w:val="000000"/>
              </w:rPr>
              <w:t>GATCGGAAGAGCAAAAAAAAAAAAAAAA</w:t>
            </w:r>
          </w:p>
        </w:tc>
      </w:tr>
      <w:tr w:rsidR="00E77892" w:rsidRPr="00AC3D80" w14:paraId="281C4610" w14:textId="77777777" w:rsidTr="00EA53D6">
        <w:tc>
          <w:tcPr>
            <w:tcW w:w="2178" w:type="dxa"/>
          </w:tcPr>
          <w:p w14:paraId="0D7F6BEE" w14:textId="77777777" w:rsidR="00E77892" w:rsidRPr="00AC3D80" w:rsidRDefault="00E77892" w:rsidP="00EA53D6">
            <w:r w:rsidRPr="00AC3D80">
              <w:t>Adaptor long arm</w:t>
            </w:r>
          </w:p>
        </w:tc>
        <w:tc>
          <w:tcPr>
            <w:tcW w:w="7398" w:type="dxa"/>
          </w:tcPr>
          <w:p w14:paraId="6C5C32F8" w14:textId="77777777" w:rsidR="00E77892" w:rsidRPr="00AC3D80" w:rsidRDefault="00E77892" w:rsidP="00EA53D6">
            <w:r w:rsidRPr="00AC3D80">
              <w:rPr>
                <w:rFonts w:eastAsia="Times New Roman" w:cs="Courier New"/>
                <w:color w:val="000000"/>
              </w:rPr>
              <w:t>CAAGCAGAAGACGGCATACGAGA</w:t>
            </w:r>
            <w:r w:rsidRPr="00AC3D80">
              <w:rPr>
                <w:rFonts w:eastAsia="Times New Roman" w:cs="Courier New"/>
              </w:rPr>
              <w:t>TnnnnnnG</w:t>
            </w:r>
            <w:r w:rsidRPr="00AC3D80">
              <w:rPr>
                <w:rFonts w:eastAsia="Times New Roman" w:cs="Courier New"/>
                <w:color w:val="000000"/>
              </w:rPr>
              <w:t>TGACTGGAGTTCAGACGTGTGCTCTTCCGATC*T</w:t>
            </w:r>
          </w:p>
        </w:tc>
      </w:tr>
      <w:tr w:rsidR="00E77892" w:rsidRPr="00AC3D80" w14:paraId="46DD2473" w14:textId="77777777" w:rsidTr="00EA53D6">
        <w:tc>
          <w:tcPr>
            <w:tcW w:w="2178" w:type="dxa"/>
          </w:tcPr>
          <w:p w14:paraId="5FB891ED" w14:textId="77777777" w:rsidR="00E77892" w:rsidRPr="00AC3D80" w:rsidRDefault="00E77892" w:rsidP="00EA53D6">
            <w:r w:rsidRPr="00AC3D80">
              <w:t>PCR-1-F</w:t>
            </w:r>
          </w:p>
        </w:tc>
        <w:tc>
          <w:tcPr>
            <w:tcW w:w="7398" w:type="dxa"/>
          </w:tcPr>
          <w:p w14:paraId="46C32131" w14:textId="77777777" w:rsidR="00E77892" w:rsidRPr="00AC3D80" w:rsidRDefault="00E77892" w:rsidP="00EA53D6">
            <w:r w:rsidRPr="00AC3D80">
              <w:rPr>
                <w:rFonts w:eastAsia="Times New Roman" w:cs="Times New Roman"/>
                <w:color w:val="000000"/>
              </w:rPr>
              <w:t>TGTGACTCTGGTAACTAGAGATCCCTC</w:t>
            </w:r>
          </w:p>
        </w:tc>
      </w:tr>
      <w:tr w:rsidR="00E77892" w:rsidRPr="00AC3D80" w14:paraId="6590A93A" w14:textId="77777777" w:rsidTr="00EA53D6">
        <w:tc>
          <w:tcPr>
            <w:tcW w:w="2178" w:type="dxa"/>
          </w:tcPr>
          <w:p w14:paraId="2CCC2CD7" w14:textId="77777777" w:rsidR="00E77892" w:rsidRPr="00AC3D80" w:rsidRDefault="00E77892" w:rsidP="00EA53D6">
            <w:r w:rsidRPr="00AC3D80">
              <w:t>PCR-1-R</w:t>
            </w:r>
          </w:p>
        </w:tc>
        <w:tc>
          <w:tcPr>
            <w:tcW w:w="7398" w:type="dxa"/>
          </w:tcPr>
          <w:p w14:paraId="2FE0FE83" w14:textId="77777777" w:rsidR="00E77892" w:rsidRPr="00AC3D80" w:rsidRDefault="00E77892" w:rsidP="00EA53D6">
            <w:r w:rsidRPr="00AC3D80">
              <w:rPr>
                <w:rFonts w:eastAsia="Times New Roman" w:cs="Courier New"/>
                <w:color w:val="000000"/>
              </w:rPr>
              <w:t>CAAGCAGAAGACGGCATACGAGAT</w:t>
            </w:r>
          </w:p>
        </w:tc>
      </w:tr>
      <w:tr w:rsidR="00E77892" w:rsidRPr="00AC3D80" w14:paraId="557FC167" w14:textId="77777777" w:rsidTr="00EA53D6">
        <w:tc>
          <w:tcPr>
            <w:tcW w:w="2178" w:type="dxa"/>
          </w:tcPr>
          <w:p w14:paraId="79B8F467" w14:textId="77777777" w:rsidR="00E77892" w:rsidRPr="00AC3D80" w:rsidRDefault="00E77892" w:rsidP="00EA53D6">
            <w:r w:rsidRPr="00AC3D80">
              <w:t>PCR-2-F</w:t>
            </w:r>
          </w:p>
        </w:tc>
        <w:tc>
          <w:tcPr>
            <w:tcW w:w="7398" w:type="dxa"/>
          </w:tcPr>
          <w:p w14:paraId="4785078F" w14:textId="77777777" w:rsidR="00E77892" w:rsidRPr="00AC3D80" w:rsidRDefault="00E77892" w:rsidP="00EA53D6">
            <w:r w:rsidRPr="00AC3D80">
              <w:rPr>
                <w:rFonts w:eastAsia="Times New Roman" w:cs="Courier New"/>
              </w:rPr>
              <w:t>AATGATACGGCGACCACCGAGATCTACACTCTTTCCCTACACGACGCTCTTCCGATCT</w:t>
            </w:r>
            <w:r w:rsidRPr="00AC3D80">
              <w:rPr>
                <w:rFonts w:eastAsia="Times New Roman" w:cs="Courier New"/>
                <w:bCs/>
                <w:color w:val="000000"/>
              </w:rPr>
              <w:t>GAGATCCCTCAGACCCTTTTAGTCAG</w:t>
            </w:r>
          </w:p>
        </w:tc>
      </w:tr>
      <w:tr w:rsidR="00E77892" w:rsidRPr="00AC3D80" w14:paraId="15AF7A82" w14:textId="77777777" w:rsidTr="00EA53D6">
        <w:tc>
          <w:tcPr>
            <w:tcW w:w="2178" w:type="dxa"/>
          </w:tcPr>
          <w:p w14:paraId="212B7F0F" w14:textId="77777777" w:rsidR="00E77892" w:rsidRPr="00AC3D80" w:rsidRDefault="00E77892" w:rsidP="00EA53D6">
            <w:r w:rsidRPr="00AC3D80">
              <w:t>PCR-2-R</w:t>
            </w:r>
          </w:p>
        </w:tc>
        <w:tc>
          <w:tcPr>
            <w:tcW w:w="7398" w:type="dxa"/>
          </w:tcPr>
          <w:p w14:paraId="1CB638D8" w14:textId="77777777" w:rsidR="00E77892" w:rsidRPr="00AC3D80" w:rsidRDefault="00E77892" w:rsidP="00EA53D6">
            <w:proofErr w:type="spellStart"/>
            <w:r w:rsidRPr="00AC3D80">
              <w:rPr>
                <w:rFonts w:eastAsia="Times New Roman" w:cs="Courier New"/>
                <w:color w:val="000000"/>
              </w:rPr>
              <w:t>CAAGCAGAAGACGGCATACGAGATnnnnnn</w:t>
            </w:r>
            <w:proofErr w:type="spellEnd"/>
          </w:p>
        </w:tc>
      </w:tr>
    </w:tbl>
    <w:p w14:paraId="07FB7E02" w14:textId="77777777" w:rsidR="00E77892" w:rsidRPr="00AC3D80" w:rsidRDefault="00E77892" w:rsidP="00E77892">
      <w:pPr>
        <w:rPr>
          <w:rFonts w:eastAsia="Times New Roman" w:cs="Courier New"/>
          <w:color w:val="000000"/>
        </w:rPr>
      </w:pPr>
    </w:p>
    <w:p w14:paraId="561DCFB8" w14:textId="77777777" w:rsidR="00E77892" w:rsidRDefault="00E77892" w:rsidP="00E77892">
      <w:pPr>
        <w:rPr>
          <w:rFonts w:eastAsia="Times New Roman" w:cs="Courier New"/>
          <w:color w:val="000000"/>
        </w:rPr>
      </w:pPr>
      <w:proofErr w:type="spellStart"/>
      <w:r w:rsidRPr="00AC3D80">
        <w:rPr>
          <w:rFonts w:eastAsia="Times New Roman" w:cs="Courier New"/>
          <w:color w:val="000000"/>
        </w:rPr>
        <w:t>nnnnnn</w:t>
      </w:r>
      <w:proofErr w:type="spellEnd"/>
      <w:r w:rsidRPr="00AC3D80">
        <w:rPr>
          <w:rFonts w:eastAsia="Times New Roman" w:cs="Courier New"/>
          <w:color w:val="000000"/>
        </w:rPr>
        <w:t xml:space="preserve"> denotes a 6-bp unique barcode, P denotes phosphorylation and * denotes a </w:t>
      </w:r>
      <w:proofErr w:type="spellStart"/>
      <w:r w:rsidRPr="00AC3D80">
        <w:rPr>
          <w:rFonts w:eastAsia="Times New Roman" w:cs="Courier New"/>
          <w:color w:val="000000"/>
        </w:rPr>
        <w:t>phosphorothioate</w:t>
      </w:r>
      <w:proofErr w:type="spellEnd"/>
      <w:r w:rsidRPr="00AC3D80">
        <w:rPr>
          <w:rFonts w:eastAsia="Times New Roman" w:cs="Courier New"/>
          <w:color w:val="000000"/>
        </w:rPr>
        <w:t xml:space="preserve"> bond</w:t>
      </w:r>
    </w:p>
    <w:p w14:paraId="0A57A3BA" w14:textId="77777777" w:rsidR="00DC52C4" w:rsidRPr="00AC3D80" w:rsidRDefault="00DC52C4"/>
    <w:sectPr w:rsidR="00DC52C4" w:rsidRPr="00AC3D80" w:rsidSect="00451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80"/>
    <w:rsid w:val="000854F7"/>
    <w:rsid w:val="001432E0"/>
    <w:rsid w:val="00162B36"/>
    <w:rsid w:val="00381EAC"/>
    <w:rsid w:val="0045124D"/>
    <w:rsid w:val="004D51A1"/>
    <w:rsid w:val="00514631"/>
    <w:rsid w:val="00570041"/>
    <w:rsid w:val="005A43C4"/>
    <w:rsid w:val="005F27BB"/>
    <w:rsid w:val="005F6D14"/>
    <w:rsid w:val="007C751C"/>
    <w:rsid w:val="00822C8F"/>
    <w:rsid w:val="00867A03"/>
    <w:rsid w:val="00A33695"/>
    <w:rsid w:val="00AC3D80"/>
    <w:rsid w:val="00AC4E1C"/>
    <w:rsid w:val="00BB7261"/>
    <w:rsid w:val="00C96748"/>
    <w:rsid w:val="00CC42A1"/>
    <w:rsid w:val="00D17944"/>
    <w:rsid w:val="00D645E3"/>
    <w:rsid w:val="00D81096"/>
    <w:rsid w:val="00DC52C4"/>
    <w:rsid w:val="00E77892"/>
    <w:rsid w:val="00EB5650"/>
    <w:rsid w:val="00FD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04CC2"/>
  <w14:defaultImageDpi w14:val="300"/>
  <w15:docId w15:val="{388B4FB1-F66C-0A40-A276-ECD8CBB63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6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543</Characters>
  <Application>Microsoft Office Word</Application>
  <DocSecurity>0</DocSecurity>
  <Lines>10</Lines>
  <Paragraphs>7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</dc:creator>
  <cp:keywords/>
  <dc:description/>
  <cp:lastModifiedBy>Winans, Shelby</cp:lastModifiedBy>
  <cp:revision>2</cp:revision>
  <dcterms:created xsi:type="dcterms:W3CDTF">2020-12-01T02:44:00Z</dcterms:created>
  <dcterms:modified xsi:type="dcterms:W3CDTF">2020-12-01T02:44:00Z</dcterms:modified>
</cp:coreProperties>
</file>